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C0DC5" w14:textId="77777777" w:rsidR="00361E5F" w:rsidRDefault="00361E5F" w:rsidP="00361E5F">
      <w:pPr>
        <w:spacing w:after="0" w:line="240" w:lineRule="auto"/>
        <w:ind w:left="-360"/>
        <w:jc w:val="both"/>
        <w:rPr>
          <w:rFonts w:ascii="Times New Roman" w:hAnsi="Times New Roman" w:cs="Times New Roman"/>
          <w:lang w:val="en-US"/>
        </w:rPr>
        <w:sectPr w:rsidR="00361E5F" w:rsidSect="00361E5F">
          <w:type w:val="continuous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bookmarkStart w:id="0" w:name="_Hlk180577577"/>
    </w:p>
    <w:p w14:paraId="33F4BDB6" w14:textId="29A4BCC6" w:rsidR="00A5177D" w:rsidRPr="00361E5F" w:rsidRDefault="00A5177D" w:rsidP="00361E5F">
      <w:pPr>
        <w:spacing w:after="0" w:line="240" w:lineRule="auto"/>
        <w:ind w:left="-360"/>
        <w:jc w:val="both"/>
        <w:rPr>
          <w:rFonts w:ascii="Times New Roman" w:hAnsi="Times New Roman" w:cs="Times New Roman"/>
          <w:b/>
          <w:bCs/>
          <w:lang w:val="en-US"/>
        </w:rPr>
      </w:pPr>
      <w:r w:rsidRPr="00361E5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8B3562" w:rsidRPr="00361E5F">
        <w:rPr>
          <w:rFonts w:ascii="Times New Roman" w:hAnsi="Times New Roman" w:cs="Times New Roman"/>
          <w:b/>
          <w:bCs/>
          <w:lang w:val="en-US"/>
        </w:rPr>
        <w:t>T</w:t>
      </w:r>
      <w:r w:rsidRPr="00361E5F">
        <w:rPr>
          <w:rFonts w:ascii="Times New Roman" w:hAnsi="Times New Roman" w:cs="Times New Roman"/>
          <w:b/>
          <w:bCs/>
          <w:lang w:val="en-US"/>
        </w:rPr>
        <w:t xml:space="preserve">able S2. Pooled mean of genotypes across multi-environmental conditions for all traits studied.  </w:t>
      </w:r>
    </w:p>
    <w:tbl>
      <w:tblPr>
        <w:tblW w:w="5378" w:type="pct"/>
        <w:tblInd w:w="-630" w:type="dxa"/>
        <w:tblLook w:val="04A0" w:firstRow="1" w:lastRow="0" w:firstColumn="1" w:lastColumn="0" w:noHBand="0" w:noVBand="1"/>
      </w:tblPr>
      <w:tblGrid>
        <w:gridCol w:w="1116"/>
        <w:gridCol w:w="516"/>
        <w:gridCol w:w="566"/>
        <w:gridCol w:w="516"/>
        <w:gridCol w:w="805"/>
        <w:gridCol w:w="761"/>
        <w:gridCol w:w="728"/>
        <w:gridCol w:w="683"/>
        <w:gridCol w:w="494"/>
        <w:gridCol w:w="666"/>
        <w:gridCol w:w="566"/>
        <w:gridCol w:w="566"/>
        <w:gridCol w:w="666"/>
        <w:gridCol w:w="666"/>
        <w:gridCol w:w="616"/>
        <w:gridCol w:w="616"/>
        <w:gridCol w:w="806"/>
        <w:gridCol w:w="605"/>
        <w:gridCol w:w="483"/>
        <w:gridCol w:w="566"/>
        <w:gridCol w:w="516"/>
        <w:gridCol w:w="566"/>
        <w:gridCol w:w="666"/>
        <w:gridCol w:w="516"/>
      </w:tblGrid>
      <w:tr w:rsidR="00532E4B" w:rsidRPr="00C459B2" w14:paraId="6E1E5ECF" w14:textId="77777777" w:rsidTr="004621F1">
        <w:trPr>
          <w:trHeight w:val="161"/>
        </w:trPr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F1EC68F" w14:textId="77777777" w:rsidR="00A5177D" w:rsidRPr="00C459B2" w:rsidRDefault="00A5177D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34D0" w14:textId="0BE9EDD8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F9B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89E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05E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DMa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8ED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DMi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B33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DMa</w:t>
            </w:r>
            <w:proofErr w:type="spellEnd"/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A70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DMi</w:t>
            </w:r>
            <w:proofErr w:type="spellEnd"/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04D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N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C6F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765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6B2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991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M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175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S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295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D18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193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SW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2AB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FF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C9A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N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12B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CFE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N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260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W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316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W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476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Y</w:t>
            </w:r>
          </w:p>
        </w:tc>
      </w:tr>
      <w:tr w:rsidR="00532E4B" w:rsidRPr="00C459B2" w14:paraId="7D63BB1D" w14:textId="77777777" w:rsidTr="004621F1">
        <w:trPr>
          <w:trHeight w:val="161"/>
        </w:trPr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18F9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BFF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CA8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E4A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A13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9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CC0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5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8EA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5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492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7</w:t>
            </w:r>
          </w:p>
        </w:tc>
        <w:tc>
          <w:tcPr>
            <w:tcW w:w="1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192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531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70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917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8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629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04F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48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1D9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73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397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9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526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5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76B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9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CAF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0FD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881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C42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F84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9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0CD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79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8BC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3</w:t>
            </w:r>
          </w:p>
        </w:tc>
      </w:tr>
      <w:tr w:rsidR="00532E4B" w:rsidRPr="00C459B2" w14:paraId="0B58AA45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60E35D4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A33EE3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5478D7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50B49B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0D1743B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08D048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CF40C2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983353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99C90C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66A5B4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3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93BEBB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ACD8A5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A4014E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2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76F973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0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F09385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6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FC3BBF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0E187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15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ECC859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72E945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0FE230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0919CD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D3A451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F792F2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8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714283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7</w:t>
            </w:r>
          </w:p>
        </w:tc>
      </w:tr>
      <w:tr w:rsidR="00532E4B" w:rsidRPr="00C459B2" w14:paraId="7D2EA4E8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388C114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063F5F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5DF7BB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99AE34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560E81B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9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593690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3301A3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769809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557658C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8389ED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3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F31673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551275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55EC20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4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F46010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4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BA125E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038050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24DB6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0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1101780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06753B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702F71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7CDC08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B60432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6FD3D7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3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C2B88E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9</w:t>
            </w:r>
          </w:p>
        </w:tc>
      </w:tr>
      <w:tr w:rsidR="00532E4B" w:rsidRPr="00C459B2" w14:paraId="6C82DED0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1794694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4955DA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135B65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4A2011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660F9AE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FB5F75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2DEAEA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2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3DE313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6E1356A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6EF908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4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F8807F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0A6A43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3F693C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4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58FB27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1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4BEC35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55951C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A3F3D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96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42CEA58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CB0C96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52BC92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BD0378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DF0158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E76DF2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8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15C49A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2</w:t>
            </w:r>
          </w:p>
        </w:tc>
      </w:tr>
      <w:tr w:rsidR="00532E4B" w:rsidRPr="00C459B2" w14:paraId="41CAC5FF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3AACC84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A74E70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1CEDF5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85BD01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654A21E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0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8043D5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5B20DF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3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ACDC08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625EC23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84CCDE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9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583292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3CE6CA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12BE27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4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B9BE34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.8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66B9BF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4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94A7BB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79DFE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5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4390278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C49CBE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621011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B32A4F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0EF95F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259C0D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4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848895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4</w:t>
            </w:r>
          </w:p>
        </w:tc>
      </w:tr>
      <w:tr w:rsidR="00532E4B" w:rsidRPr="00C459B2" w14:paraId="07C0457B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B1AA23A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7CE55B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1BA8A9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C62D50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692A32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28967C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C5E427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8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729740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6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5C55EAD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7201FD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1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6714E3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3D39F0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887B43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9198D6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27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4537AB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8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197C2C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192A2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8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E72374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EBEF3A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E95761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6DFAA3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D91EEC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282FAC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0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5DA6E2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5</w:t>
            </w:r>
          </w:p>
        </w:tc>
      </w:tr>
      <w:tr w:rsidR="00532E4B" w:rsidRPr="00C459B2" w14:paraId="4C627F73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6363075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7EE023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0D8192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D49BBD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30B81CA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6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230A5B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F53006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3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E443B5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AA5B8C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2AF408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84A58E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74146B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E41FE0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4BADA1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2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F4E4B4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9AA93D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F7AAF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4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B661D7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786563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7A68E7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BB4493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E68AE1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0EBD21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7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1E6C00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6</w:t>
            </w:r>
          </w:p>
        </w:tc>
      </w:tr>
      <w:tr w:rsidR="00532E4B" w:rsidRPr="00C459B2" w14:paraId="6C0458B7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9C0389D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E48D71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B6FA71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569866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6C56ED7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DE107C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CF37E5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44363F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685DEA3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5EE4B3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3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1C9638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5FB784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B41ED8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1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B42DEB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.25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F66D79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7689B6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1FCF4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8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65FF4D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A3FD2D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D883E9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ED5574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98242B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54747D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6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A9BF4A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4</w:t>
            </w:r>
          </w:p>
        </w:tc>
      </w:tr>
      <w:tr w:rsidR="00532E4B" w:rsidRPr="00C459B2" w14:paraId="179D366F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DCC6654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57E9C7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545C6D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0E9193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697A26C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E2E968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C51AB0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41A502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9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1080EB1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CC88B4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4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4950C0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4FB101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EA5B20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7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5AC792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44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4B1DF9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8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6DC2DD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D7D74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83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5E6B1C9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E344CC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772678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AFA7BD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66D99C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5B0793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7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E27601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9</w:t>
            </w:r>
          </w:p>
        </w:tc>
      </w:tr>
      <w:tr w:rsidR="00532E4B" w:rsidRPr="00C459B2" w14:paraId="1BB8E4BD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53DF407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4C770C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23D8F8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EB7173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01025A2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249FEA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BBB677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8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F7D563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9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66622E8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F9F34F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0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9BF348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750031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393DC4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A7675D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35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D93C87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8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97D833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20ECD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0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5D29DB1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9C751E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E9D11F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AC7C3F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CB4D4C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052F90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6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A27962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7</w:t>
            </w:r>
          </w:p>
        </w:tc>
      </w:tr>
      <w:tr w:rsidR="00532E4B" w:rsidRPr="00C459B2" w14:paraId="73F04BFD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F2BD677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FCF68B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2F164B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1B17C5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0FC413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85DE3F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500486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6E689D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0542983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6D6DFF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1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C5B842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DE9186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259A0D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4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37B991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.9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7ACEA6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FA99CE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F627B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8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65D3A8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19AC0E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8E74DC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C9FF92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0252A0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CCAFE1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3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282187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4</w:t>
            </w:r>
          </w:p>
        </w:tc>
      </w:tr>
      <w:tr w:rsidR="00532E4B" w:rsidRPr="00C459B2" w14:paraId="72D7DEC1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4A017CD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2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CBE0D1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208B0E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277527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26A3F3E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ACFC53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FCED8C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D60254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9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3C83422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28E9E5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7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45CB82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411C6D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906576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35341D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88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C10A20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524BBB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43094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20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FC84E9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27C20F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F08A3F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987934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129BC0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91EF2B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4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351593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0</w:t>
            </w:r>
          </w:p>
        </w:tc>
      </w:tr>
      <w:tr w:rsidR="00532E4B" w:rsidRPr="00C459B2" w14:paraId="2973807A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E897B29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B46C73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5552AF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F5F644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3998053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0CD2A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EF9B83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D1DF42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512B1BA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DD1DAE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9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6C85B1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F5C372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FBDE33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6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2C2601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1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5EC30A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2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1139DF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A0AE2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9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746E82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64657B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39F34F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DC081F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D47839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B9089B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8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3009C2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3</w:t>
            </w:r>
          </w:p>
        </w:tc>
      </w:tr>
      <w:tr w:rsidR="00532E4B" w:rsidRPr="00C459B2" w14:paraId="3F57B19F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F1488E8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1D51C2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7A5BEE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C99DA1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754FADD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9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CCC1D7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D943A4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A8C5E8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614403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1F0FEB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5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56764F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A98B54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F6EB64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4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55309E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8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DAF831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143D3B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1E7B6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2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66703F4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B37ACF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1F305A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32C98A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0E844D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9A5923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9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FE856D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2</w:t>
            </w:r>
          </w:p>
        </w:tc>
      </w:tr>
      <w:tr w:rsidR="00532E4B" w:rsidRPr="00C459B2" w14:paraId="5029C5A6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245FA01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194B8A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17CB2A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7DEEF0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E86016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5F1401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3345A2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A73023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59293B2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DCFC12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630E70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D1BE1C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1B1F1F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3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29BE2D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58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15B7EE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E20EB9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FAE11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2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69AE68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F8AD6C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C5F902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929F08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8FE16A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6B8F9B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3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1518A0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4</w:t>
            </w:r>
          </w:p>
        </w:tc>
      </w:tr>
      <w:tr w:rsidR="00532E4B" w:rsidRPr="00C459B2" w14:paraId="68BF3A34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D906298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72353A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14C55C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8838AA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96B474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39ADBA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6E902C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41CBB8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6D53E49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67562E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4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060F17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21D4EF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96BD5B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8F2A1D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.52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F37F00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00103F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02852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1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25BC1D1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CB5AE7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0F3B9C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12B660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8F7019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705349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4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DBFF8F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5</w:t>
            </w:r>
          </w:p>
        </w:tc>
      </w:tr>
      <w:tr w:rsidR="00532E4B" w:rsidRPr="00C459B2" w14:paraId="558AA142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B28BD41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4F10A5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E27113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BCB26E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B9FEB7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11930F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E791DF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2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77EA40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068907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67A135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1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444FE1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5D3CFF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9DEA90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2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E081B8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2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815190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C6D2B1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1A97C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9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E3E5EC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9C6C0D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8E031E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BE716E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B66674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2959E1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32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0DF674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2</w:t>
            </w:r>
          </w:p>
        </w:tc>
      </w:tr>
      <w:tr w:rsidR="00532E4B" w:rsidRPr="00C459B2" w14:paraId="00C76A21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25938DE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3E778F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21846D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861847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60246A9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8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01A82D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41962D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CF1C6E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0269060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219208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6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901705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73F011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71A6AA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9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B7AA6F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7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B6530B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9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409EF0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23117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0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861F81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1777FD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070541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057C3C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1FEDB6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933A8A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2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DDADFC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7</w:t>
            </w:r>
          </w:p>
        </w:tc>
      </w:tr>
      <w:tr w:rsidR="00532E4B" w:rsidRPr="00C459B2" w14:paraId="756F25D0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D3F1447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7F9F30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AEC8BD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FBD712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51AB9C6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F9CA36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7350A1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8D1219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1A02AD3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3BB1CF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C54479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84A52E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65C326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1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A0761D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59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840E0D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BFFC99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EE4919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1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1B17C6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0FE90F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10C8F9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9ECE28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FBC32F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1FBC4E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8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2BCF0D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2</w:t>
            </w:r>
          </w:p>
        </w:tc>
      </w:tr>
      <w:tr w:rsidR="00532E4B" w:rsidRPr="00C459B2" w14:paraId="31C6EA87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40A9CFD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6357CA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CFB542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0D92FD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670C4D3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3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DFB7DE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41A5DA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2880C9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9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856C6E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41A716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4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57D473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2212DA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DE0DCA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3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67E822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1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E532F7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8519FC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6B9F8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2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1D4297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3481DF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0B15A4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EE046D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D0A1D5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81462D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8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12133A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6</w:t>
            </w:r>
          </w:p>
        </w:tc>
      </w:tr>
      <w:tr w:rsidR="00532E4B" w:rsidRPr="00C459B2" w14:paraId="4757A1FC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7200F9D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403DA5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2DB3EE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009DA5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050A506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7BBD94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C8C8DA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72242E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386DD45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878C6F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C75704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0624F3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6865DA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BC4AE7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84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3668F7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09A4F2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DA4D6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1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3D7320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1A7A57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7848FF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394C61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D80FAE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826954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B39E6CB" w14:textId="0A7D0193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B87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32E4B" w:rsidRPr="00C459B2" w14:paraId="122C8FB7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7EE08C8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2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1D3980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D7C274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EFC77E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68FFAD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C95ABA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4E6A79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7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FB9279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1D30F23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9C84B4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3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3FD620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AA5673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676E68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0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A75BE3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.68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20E947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462E00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38CF2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9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5E709D0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14511C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1C7B8E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60DB6A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724459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58E521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3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FEF80C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2</w:t>
            </w:r>
          </w:p>
        </w:tc>
      </w:tr>
      <w:tr w:rsidR="00532E4B" w:rsidRPr="00C459B2" w14:paraId="71580BD2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2921A26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A02064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AB705B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A6415D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CA71F2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26284D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88F010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2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1262F2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6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00EA951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266BBF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7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A4500E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440F9A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BB77EF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7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98EEC7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27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B12CBE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2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B243C1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2352B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09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E2A28E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270E72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05FF7D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CB4C46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DE0A66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E5D5DD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6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EE4FA0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9</w:t>
            </w:r>
          </w:p>
        </w:tc>
      </w:tr>
      <w:tr w:rsidR="00532E4B" w:rsidRPr="00C459B2" w14:paraId="4EB01B3E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9CA631C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44911B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238C26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68733C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5BDB0A6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D2ADD7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07F2C7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9D8E1F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70617E6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73AD55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4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7172CC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F1D43F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0C4BEE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6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6DDA1C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17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F93352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D6B741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52269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7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09E851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C63580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A340A1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974C11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F2179C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249DE5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8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6E3DD5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9</w:t>
            </w:r>
          </w:p>
        </w:tc>
      </w:tr>
      <w:tr w:rsidR="00532E4B" w:rsidRPr="00C459B2" w14:paraId="449B78C8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511FDED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E47563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1C39C7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856D10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459D07A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43B7EE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980AA6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7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81611A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51AF09A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312466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1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F23A52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5828FF3" w14:textId="32DDAD4C" w:rsidR="00A5177D" w:rsidRPr="00C459B2" w:rsidRDefault="00383372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5177D"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CD9102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9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E4D8ED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6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06CE26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4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C37957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6EBC3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8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2387C9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C0FFC6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C51DB1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B4E3D7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3990F1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1E3DD4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3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DAD18C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6</w:t>
            </w:r>
          </w:p>
        </w:tc>
      </w:tr>
      <w:tr w:rsidR="00532E4B" w:rsidRPr="00C459B2" w14:paraId="0D365C2E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B75743D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3F90B0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427B36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219427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E16B75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9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884CA6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95649B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8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E57632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982947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185C0B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33FFF0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926BC3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E0FE87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3551C2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4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324F91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C752F7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ABAE7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0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351063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6673C0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17785A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150559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1EFE1C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AB5BFB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4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989F98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4</w:t>
            </w:r>
          </w:p>
        </w:tc>
      </w:tr>
      <w:tr w:rsidR="00532E4B" w:rsidRPr="00C459B2" w14:paraId="14F9F5C6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97B03A9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F48580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565616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D567F1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2A55701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AB8FB5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58F172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D7888F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9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042A417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41F649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7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3633C0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10237A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D1DBF1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9396CE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05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B141B6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D6B584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26F90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7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642D76C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F31E72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87E054E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59E736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ABD156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2EAB6A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8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16D30E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</w:tr>
      <w:tr w:rsidR="00532E4B" w:rsidRPr="00C459B2" w14:paraId="7122463D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45656F7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F5317C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1C2E85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D56E41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7978DB1C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C7ABE1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BDAD74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6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582EDE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5AEEA39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006D9C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0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1DDA62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F3BC72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353608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7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0AC156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0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4BF01B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2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EB2954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151C5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3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68ECBF6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D78644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EABF40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5BD6A2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E9E9AF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5AB90B5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4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1DB323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6</w:t>
            </w:r>
          </w:p>
        </w:tc>
      </w:tr>
      <w:tr w:rsidR="00532E4B" w:rsidRPr="00C459B2" w14:paraId="7109B1DA" w14:textId="77777777" w:rsidTr="004621F1">
        <w:trPr>
          <w:trHeight w:val="161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AED7F55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43AAC6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9F3F08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E5F95C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0402D81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6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C29363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4127F0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6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49F0FB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52AF53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C0D092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1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B2416E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28F3C3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C05C87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4E8905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25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8F53C7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31E185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98C3C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6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39AB08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0724C8F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BEFE1E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CBAB149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130313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0DCA97A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8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C5E846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4</w:t>
            </w:r>
          </w:p>
        </w:tc>
      </w:tr>
      <w:tr w:rsidR="00532E4B" w:rsidRPr="00C459B2" w14:paraId="4D7D8A1F" w14:textId="77777777" w:rsidTr="004621F1">
        <w:trPr>
          <w:trHeight w:val="161"/>
        </w:trPr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DF43" w14:textId="77777777" w:rsidR="00A5177D" w:rsidRPr="009C6D01" w:rsidRDefault="00A5177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30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CE2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8C9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DE8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0BC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900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2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77D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3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482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B9D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27E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1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BF5B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2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A6A6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2F08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6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3913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08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486D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2BC0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3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60C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BDA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AA72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B2E7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197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CF8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2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5E54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93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ADE1" w14:textId="77777777" w:rsidR="00A5177D" w:rsidRPr="00C459B2" w:rsidRDefault="00A5177D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1</w:t>
            </w:r>
          </w:p>
        </w:tc>
      </w:tr>
    </w:tbl>
    <w:p w14:paraId="22A30823" w14:textId="308F384A" w:rsidR="00120DEC" w:rsidRPr="009D2BB7" w:rsidRDefault="00120DEC" w:rsidP="00361E5F">
      <w:pPr>
        <w:spacing w:after="0" w:line="240" w:lineRule="auto"/>
        <w:ind w:left="-18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H, Plant height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c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IL, Internode length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c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CL, culm length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c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ODMa, Outer diameter of major axis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proofErr w:type="spellStart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DMi</w:t>
      </w:r>
      <w:proofErr w:type="spellEnd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Outer diameter of minor axis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proofErr w:type="spellStart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DMa</w:t>
      </w:r>
      <w:proofErr w:type="spellEnd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Inner diameter of major axis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proofErr w:type="spellStart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DMi</w:t>
      </w:r>
      <w:proofErr w:type="spellEnd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Inner diameter of minor axis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TN, Tiller number; PR, Pushing resistance; CD, Culm diameter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CT, Culm thickness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SM, Section Modulus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</w:t>
      </w:r>
      <w:r w:rsidR="00BD3B07" w:rsidRPr="00BD3B0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BS, Bending stress</w:t>
      </w:r>
      <w:r w:rsidR="00BD3B0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</w:t>
      </w:r>
      <w:r w:rsidR="009152A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mm</w:t>
      </w:r>
      <w:r w:rsidR="009152AB" w:rsidRPr="009152A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2</w:t>
      </w:r>
      <w:r w:rsidR="009152A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M, Bending moment at breaking</w:t>
      </w:r>
      <w:r w:rsidR="009152A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 c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BR, Breaking resistance</w:t>
      </w:r>
      <w:r w:rsidR="009152A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CLSW, Culm with leaf sheath weight</w:t>
      </w:r>
      <w:r w:rsidR="009152A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DFF, Days to fifty percent flowering; PN, Panicle number; PL, Panicle length</w:t>
      </w:r>
      <w:r w:rsidR="009152A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c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GN, Grain number; PW, Panicle weight</w:t>
      </w:r>
      <w:r w:rsidR="009152A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TW, Test weight</w:t>
      </w:r>
      <w:r w:rsidR="009152A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GY, grain yield</w:t>
      </w:r>
      <w:r w:rsidR="009152A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3E029F5E" w14:textId="77777777" w:rsidR="00A5177D" w:rsidRDefault="00A5177D" w:rsidP="00361E5F">
      <w:pPr>
        <w:spacing w:after="0" w:line="240" w:lineRule="auto"/>
        <w:sectPr w:rsidR="00A5177D" w:rsidSect="00361E5F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74B2842" w14:textId="77777777" w:rsidR="00361E5F" w:rsidRPr="00B32E16" w:rsidRDefault="00361E5F" w:rsidP="00361E5F">
      <w:pPr>
        <w:spacing w:after="0" w:line="240" w:lineRule="auto"/>
        <w:ind w:left="810" w:hanging="81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82792524"/>
      <w:r w:rsidRPr="00B32E1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. Annichiarico environmental index</w:t>
      </w:r>
    </w:p>
    <w:tbl>
      <w:tblPr>
        <w:tblW w:w="9218" w:type="dxa"/>
        <w:tblInd w:w="5" w:type="dxa"/>
        <w:tblLook w:val="04A0" w:firstRow="1" w:lastRow="0" w:firstColumn="1" w:lastColumn="0" w:noHBand="0" w:noVBand="1"/>
      </w:tblPr>
      <w:tblGrid>
        <w:gridCol w:w="960"/>
        <w:gridCol w:w="1225"/>
        <w:gridCol w:w="2250"/>
        <w:gridCol w:w="3745"/>
        <w:gridCol w:w="1363"/>
      </w:tblGrid>
      <w:tr w:rsidR="00361E5F" w:rsidRPr="003942A4" w14:paraId="48248ED9" w14:textId="77777777" w:rsidTr="00FD36F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24B2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NV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ADC2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R Me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D74D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inning genotype</w:t>
            </w:r>
          </w:p>
        </w:tc>
        <w:tc>
          <w:tcPr>
            <w:tcW w:w="3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670F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nichiarico environmental index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8C3B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lass</w:t>
            </w:r>
          </w:p>
        </w:tc>
      </w:tr>
      <w:tr w:rsidR="00361E5F" w:rsidRPr="003942A4" w14:paraId="303F7754" w14:textId="77777777" w:rsidTr="00FD36F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E563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D68A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7.9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423A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22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7999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A3D8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vorable</w:t>
            </w:r>
          </w:p>
        </w:tc>
      </w:tr>
      <w:tr w:rsidR="00361E5F" w:rsidRPr="003942A4" w14:paraId="262C677D" w14:textId="77777777" w:rsidTr="00FD36F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8D89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8734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3.6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A5D7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22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FBAD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FC22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favorable</w:t>
            </w:r>
          </w:p>
        </w:tc>
      </w:tr>
      <w:tr w:rsidR="00361E5F" w:rsidRPr="003942A4" w14:paraId="7A98BC3A" w14:textId="77777777" w:rsidTr="00FD36F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F6A9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797A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1.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0D1F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15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22E5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93B7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vorable</w:t>
            </w:r>
          </w:p>
        </w:tc>
      </w:tr>
      <w:tr w:rsidR="00361E5F" w:rsidRPr="003942A4" w14:paraId="48EACB5C" w14:textId="77777777" w:rsidTr="00FD36F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FAB9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7C92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5.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E66C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18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A0F7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1.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F480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favorable</w:t>
            </w:r>
          </w:p>
        </w:tc>
      </w:tr>
      <w:tr w:rsidR="00361E5F" w:rsidRPr="003942A4" w14:paraId="511906C8" w14:textId="77777777" w:rsidTr="00FD36F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61BC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NV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56EA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Y Mea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4553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inning genotype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2D70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nichiarico environmental inde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E293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lass</w:t>
            </w:r>
          </w:p>
        </w:tc>
      </w:tr>
      <w:tr w:rsidR="00361E5F" w:rsidRPr="003942A4" w14:paraId="13C435E3" w14:textId="77777777" w:rsidTr="00FD36F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F75B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2995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3CED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2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3D6B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0C3C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vorable</w:t>
            </w:r>
          </w:p>
        </w:tc>
      </w:tr>
      <w:tr w:rsidR="00361E5F" w:rsidRPr="003942A4" w14:paraId="280E07CD" w14:textId="77777777" w:rsidTr="00FD36F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0201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D793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0.6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FBDF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28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48D8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4E1A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favorable</w:t>
            </w:r>
          </w:p>
        </w:tc>
      </w:tr>
      <w:tr w:rsidR="00361E5F" w:rsidRPr="003942A4" w14:paraId="36D450B9" w14:textId="77777777" w:rsidTr="00FD36F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FA78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B3DE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0.2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4987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16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9FDF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3A6D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vorable</w:t>
            </w:r>
          </w:p>
        </w:tc>
      </w:tr>
      <w:tr w:rsidR="00361E5F" w:rsidRPr="003942A4" w14:paraId="4F718BD7" w14:textId="77777777" w:rsidTr="00FD36F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9CFB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FF81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6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EC28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16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6A68" w14:textId="77777777" w:rsidR="00361E5F" w:rsidRPr="003942A4" w:rsidRDefault="00361E5F" w:rsidP="00361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.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1A9C" w14:textId="77777777" w:rsidR="00361E5F" w:rsidRPr="003942A4" w:rsidRDefault="00361E5F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favorable</w:t>
            </w:r>
          </w:p>
        </w:tc>
      </w:tr>
    </w:tbl>
    <w:p w14:paraId="520EA7A6" w14:textId="77777777" w:rsidR="00361E5F" w:rsidRPr="009152AB" w:rsidRDefault="00361E5F" w:rsidP="00361E5F">
      <w:pPr>
        <w:spacing w:after="0" w:line="240" w:lineRule="auto"/>
        <w:rPr>
          <w:rFonts w:ascii="Times New Roman" w:hAnsi="Times New Roman" w:cs="Times New Roman"/>
          <w:lang w:val="en-US"/>
        </w:rPr>
        <w:sectPr w:rsidR="00361E5F" w:rsidRPr="009152AB" w:rsidSect="00361E5F">
          <w:pgSz w:w="11906" w:h="16838"/>
          <w:pgMar w:top="1440" w:right="1440" w:bottom="117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>ENV-environment; BR-breaking resistance; GY-grain yield</w:t>
      </w:r>
    </w:p>
    <w:p w14:paraId="40D0048B" w14:textId="77777777" w:rsidR="00361E5F" w:rsidRDefault="00361E5F" w:rsidP="00361E5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1"/>
      <w:bookmarkEnd w:id="2"/>
    </w:p>
    <w:sectPr w:rsidR="00361E5F" w:rsidSect="00361E5F">
      <w:type w:val="continuous"/>
      <w:pgSz w:w="11906" w:h="16838"/>
      <w:pgMar w:top="1440" w:right="1440" w:bottom="117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963"/>
    <w:rsid w:val="00081BF1"/>
    <w:rsid w:val="000862A5"/>
    <w:rsid w:val="000C0C92"/>
    <w:rsid w:val="000F2C7B"/>
    <w:rsid w:val="00120DEC"/>
    <w:rsid w:val="00122E81"/>
    <w:rsid w:val="001570EB"/>
    <w:rsid w:val="001F0F10"/>
    <w:rsid w:val="0024744E"/>
    <w:rsid w:val="002A6227"/>
    <w:rsid w:val="002B00E7"/>
    <w:rsid w:val="0031422A"/>
    <w:rsid w:val="00317876"/>
    <w:rsid w:val="00321083"/>
    <w:rsid w:val="00322465"/>
    <w:rsid w:val="00325529"/>
    <w:rsid w:val="00337AE0"/>
    <w:rsid w:val="00361E5F"/>
    <w:rsid w:val="003809D0"/>
    <w:rsid w:val="00383372"/>
    <w:rsid w:val="003A0342"/>
    <w:rsid w:val="003C59A5"/>
    <w:rsid w:val="004315DE"/>
    <w:rsid w:val="004621F1"/>
    <w:rsid w:val="00467C81"/>
    <w:rsid w:val="004E21D4"/>
    <w:rsid w:val="00524BD4"/>
    <w:rsid w:val="00532E4B"/>
    <w:rsid w:val="005613AC"/>
    <w:rsid w:val="005C27DD"/>
    <w:rsid w:val="005E4BD7"/>
    <w:rsid w:val="00663907"/>
    <w:rsid w:val="006D0AEE"/>
    <w:rsid w:val="006E4AB2"/>
    <w:rsid w:val="006E587D"/>
    <w:rsid w:val="006F368B"/>
    <w:rsid w:val="006F69C8"/>
    <w:rsid w:val="007B0916"/>
    <w:rsid w:val="007B0D1A"/>
    <w:rsid w:val="007E480D"/>
    <w:rsid w:val="00812B13"/>
    <w:rsid w:val="00872ACF"/>
    <w:rsid w:val="00873E29"/>
    <w:rsid w:val="008B0F38"/>
    <w:rsid w:val="008B3562"/>
    <w:rsid w:val="008F63A1"/>
    <w:rsid w:val="009152AB"/>
    <w:rsid w:val="00935C6F"/>
    <w:rsid w:val="0094434D"/>
    <w:rsid w:val="009C42F4"/>
    <w:rsid w:val="009C6D01"/>
    <w:rsid w:val="009E17CB"/>
    <w:rsid w:val="00A271B4"/>
    <w:rsid w:val="00A3331A"/>
    <w:rsid w:val="00A5177D"/>
    <w:rsid w:val="00A729D8"/>
    <w:rsid w:val="00A82963"/>
    <w:rsid w:val="00A84311"/>
    <w:rsid w:val="00B32E16"/>
    <w:rsid w:val="00B33A31"/>
    <w:rsid w:val="00B56E37"/>
    <w:rsid w:val="00B84C5A"/>
    <w:rsid w:val="00B84E22"/>
    <w:rsid w:val="00B8758D"/>
    <w:rsid w:val="00BD25BA"/>
    <w:rsid w:val="00BD3B07"/>
    <w:rsid w:val="00BD417E"/>
    <w:rsid w:val="00C13588"/>
    <w:rsid w:val="00C4305E"/>
    <w:rsid w:val="00C81C01"/>
    <w:rsid w:val="00CA7BD6"/>
    <w:rsid w:val="00D32976"/>
    <w:rsid w:val="00E314B7"/>
    <w:rsid w:val="00E46921"/>
    <w:rsid w:val="00E77B65"/>
    <w:rsid w:val="00E80ABE"/>
    <w:rsid w:val="00E83517"/>
    <w:rsid w:val="00F27232"/>
    <w:rsid w:val="00F404EA"/>
    <w:rsid w:val="00FC61E9"/>
    <w:rsid w:val="00FE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6B206"/>
  <w15:chartTrackingRefBased/>
  <w15:docId w15:val="{81A67CE4-7D86-4208-8C26-2198BEB5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7D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0A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0ABE"/>
    <w:rPr>
      <w:color w:val="954F72"/>
      <w:u w:val="single"/>
    </w:rPr>
  </w:style>
  <w:style w:type="paragraph" w:customStyle="1" w:styleId="xl63">
    <w:name w:val="xl63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64">
    <w:name w:val="xl64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65">
    <w:name w:val="xl65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6">
    <w:name w:val="xl66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7">
    <w:name w:val="xl67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8">
    <w:name w:val="xl68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msonormal0">
    <w:name w:val="msonormal"/>
    <w:basedOn w:val="Normal"/>
    <w:rsid w:val="00E80A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701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CAR-IIRR</cp:lastModifiedBy>
  <cp:revision>18</cp:revision>
  <dcterms:created xsi:type="dcterms:W3CDTF">2024-11-25T18:27:00Z</dcterms:created>
  <dcterms:modified xsi:type="dcterms:W3CDTF">2026-03-09T08:56:00Z</dcterms:modified>
</cp:coreProperties>
</file>